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7FE9D" w14:textId="654D5B86" w:rsidR="004B0605" w:rsidRPr="004B0605" w:rsidRDefault="004B0605">
      <w:r w:rsidRPr="004B0605">
        <w:rPr>
          <w:rFonts w:ascii="Times New Roman" w:eastAsia="Times New Roman" w:hAnsi="Times New Roman" w:cs="Times New Roman"/>
          <w:sz w:val="20"/>
          <w:szCs w:val="20"/>
        </w:rPr>
        <w:t xml:space="preserve">Table </w:t>
      </w:r>
      <w:r w:rsidR="006B041B">
        <w:rPr>
          <w:rFonts w:ascii="Times New Roman" w:eastAsia="Times New Roman" w:hAnsi="Times New Roman" w:cs="Times New Roman"/>
          <w:sz w:val="20"/>
          <w:szCs w:val="20"/>
        </w:rPr>
        <w:t>S</w:t>
      </w:r>
      <w:r w:rsidR="004C3FCE">
        <w:rPr>
          <w:rFonts w:ascii="Times New Roman" w:eastAsia="Times New Roman" w:hAnsi="Times New Roman" w:cs="Times New Roman"/>
          <w:sz w:val="20"/>
          <w:szCs w:val="20"/>
        </w:rPr>
        <w:t>2</w:t>
      </w:r>
      <w:r w:rsidRPr="004B0605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4B0605">
        <w:rPr>
          <w:rFonts w:ascii="Times New Roman" w:eastAsia="Times New Roman" w:hAnsi="Times New Roman" w:cs="Times New Roman"/>
          <w:i/>
          <w:sz w:val="20"/>
          <w:szCs w:val="20"/>
        </w:rPr>
        <w:t>Characteristics of included studies</w:t>
      </w:r>
    </w:p>
    <w:tbl>
      <w:tblPr>
        <w:tblpPr w:leftFromText="141" w:rightFromText="141" w:vertAnchor="text" w:horzAnchor="margin" w:tblpY="859"/>
        <w:tblW w:w="151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54"/>
        <w:gridCol w:w="3225"/>
        <w:gridCol w:w="1720"/>
        <w:gridCol w:w="1720"/>
        <w:gridCol w:w="1278"/>
        <w:gridCol w:w="2172"/>
        <w:gridCol w:w="1720"/>
        <w:gridCol w:w="1720"/>
      </w:tblGrid>
      <w:tr w:rsidR="00E81C20" w14:paraId="592ACC38" w14:textId="77777777" w:rsidTr="00E81C20">
        <w:trPr>
          <w:trHeight w:val="65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19670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uthors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52CBD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bjectives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237C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esign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2EDCB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93B11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tting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BEF78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595E7E7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6C46C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ronic diseas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A1C40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ype of technology</w:t>
            </w:r>
          </w:p>
        </w:tc>
      </w:tr>
      <w:tr w:rsidR="00E81C20" w14:paraId="6A40C37D" w14:textId="77777777" w:rsidTr="00E81C20">
        <w:trPr>
          <w:trHeight w:val="65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F0C28" w14:textId="04BE3CEF" w:rsidR="00E81C20" w:rsidRDefault="00E81C20" w:rsidP="00537A1E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Mahadin </w:t>
            </w:r>
            <w:r w:rsidRPr="008A4E9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t al.</w:t>
            </w:r>
            <w:r w:rsidR="0053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84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20 </w:t>
            </w:r>
            <w:r w:rsidR="001A2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58]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25498" w14:textId="5CFEEE33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ti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tients and healthcare providers</w:t>
            </w:r>
            <w:r w:rsidR="009F2F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’ preferenc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needs, and requirements of wearable devices to monitor symptoms of Parkinson’s diseas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3FA93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litative (focus groups)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0AB73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.K.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E30A5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D09EC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 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der adults </w:t>
            </w:r>
          </w:p>
          <w:p w14:paraId="38A296B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age: 73.83 (SD 10.69)</w:t>
            </w:r>
          </w:p>
          <w:p w14:paraId="507D17F0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: 5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C3F22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kinson’s diseas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ED93C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arable technology</w:t>
            </w:r>
          </w:p>
        </w:tc>
      </w:tr>
      <w:tr w:rsidR="00E81C20" w14:paraId="75B923A2" w14:textId="77777777" w:rsidTr="00E81C20">
        <w:trPr>
          <w:trHeight w:val="65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19881" w14:textId="2015FED8" w:rsidR="00E81C20" w:rsidRDefault="00E81C20" w:rsidP="00C84F7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cker </w:t>
            </w:r>
            <w:r w:rsidRPr="008A4E9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t al.</w:t>
            </w:r>
            <w:r w:rsidR="0053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  <w:r w:rsidR="001A26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59]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224B8" w14:textId="77777777" w:rsidR="000E444B" w:rsidRPr="000E444B" w:rsidRDefault="00E81C20" w:rsidP="000E444B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 </w:t>
            </w:r>
            <w:r w:rsidR="009F2F9A"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vestigate how individuals with multiple chronic conditions track their health and medical data</w:t>
            </w:r>
            <w:r w:rsidR="000E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hrough </w:t>
            </w:r>
            <w:r w:rsidR="000E444B" w:rsidRPr="000E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et and exercise apps or blood</w:t>
            </w:r>
          </w:p>
          <w:p w14:paraId="4C9480A1" w14:textId="357B5214" w:rsidR="00E81C20" w:rsidRDefault="000E444B" w:rsidP="000E444B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lucos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ers</w:t>
            </w:r>
            <w:r w:rsidR="00E81C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as well as how patients and providers perceive and use data 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76C50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litative (interviews)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3325F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.S.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0435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48931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 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der adults </w:t>
            </w:r>
          </w:p>
          <w:p w14:paraId="0900112B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age: mean 64.1 (median 66)</w:t>
            </w:r>
          </w:p>
          <w:p w14:paraId="629F5578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: 11 (50%)</w:t>
            </w:r>
          </w:p>
          <w:p w14:paraId="159EB4F0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6727737" w14:textId="77777777" w:rsidR="00E81C20" w:rsidRDefault="00E81C20" w:rsidP="00FC6AD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43FB7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 chronic conditions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6BE93" w14:textId="0CC51B96" w:rsidR="000E444B" w:rsidRPr="000E444B" w:rsidRDefault="00E81C20" w:rsidP="000E444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 information technologies for self-tracking</w:t>
            </w:r>
            <w:r w:rsidR="000E444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="000E444B" w:rsidRPr="000E444B">
              <w:rPr>
                <w:rFonts w:ascii="Times New Roman" w:eastAsia="Times New Roman" w:hAnsi="Times New Roman" w:cs="Times New Roman"/>
                <w:sz w:val="18"/>
                <w:szCs w:val="18"/>
              </w:rPr>
              <w:t>diet and exercise apps</w:t>
            </w:r>
            <w:r w:rsidR="000E444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; </w:t>
            </w:r>
            <w:r w:rsidR="000E444B" w:rsidRPr="000E444B">
              <w:rPr>
                <w:rFonts w:ascii="Times New Roman" w:eastAsia="Times New Roman" w:hAnsi="Times New Roman" w:cs="Times New Roman"/>
                <w:sz w:val="18"/>
                <w:szCs w:val="18"/>
              </w:rPr>
              <w:t>blood</w:t>
            </w:r>
          </w:p>
          <w:p w14:paraId="0B1D14F1" w14:textId="0601C3E7" w:rsidR="00E81C20" w:rsidRDefault="000E444B" w:rsidP="000E4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444B">
              <w:rPr>
                <w:rFonts w:ascii="Times New Roman" w:eastAsia="Times New Roman" w:hAnsi="Times New Roman" w:cs="Times New Roman"/>
                <w:sz w:val="18"/>
                <w:szCs w:val="18"/>
              </w:rPr>
              <w:t>glucose meter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81C20" w14:paraId="63C4B758" w14:textId="77777777" w:rsidTr="00E81C20">
        <w:trPr>
          <w:trHeight w:val="44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7E320" w14:textId="1CE8F92E" w:rsidR="00E81C20" w:rsidRDefault="00E81C20" w:rsidP="00E52D3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nbury </w:t>
            </w:r>
            <w:r w:rsidRPr="008A4E9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t al.</w:t>
            </w:r>
            <w:r w:rsidR="0053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84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  <w:r w:rsidR="00E52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60]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11425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aluation of multi-site videoconferencing as a tool for providing group training to the elderly at hom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EC141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litative (interviews, focus groups and a journal detailing the technology implementation)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8D773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DFB91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me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8CAA3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 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der adults </w:t>
            </w:r>
          </w:p>
          <w:p w14:paraId="300291FA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age: 73</w:t>
            </w:r>
          </w:p>
          <w:p w14:paraId="6DA6F796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: 28 (54%)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388B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 chronic conditions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6FA7F" w14:textId="77777777" w:rsidR="00E81C20" w:rsidRDefault="00E81C20" w:rsidP="0009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lti-site videoconferencing for home-based education</w:t>
            </w:r>
          </w:p>
        </w:tc>
      </w:tr>
      <w:tr w:rsidR="00E81C20" w14:paraId="6DDCED20" w14:textId="77777777" w:rsidTr="00E81C20">
        <w:trPr>
          <w:trHeight w:val="44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C0B3D" w14:textId="30AC2218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jita </w:t>
            </w:r>
            <w:r w:rsidRPr="008A4E9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t al.</w:t>
            </w:r>
            <w:r w:rsidR="00C84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8 </w:t>
            </w:r>
            <w:r w:rsidR="00FE51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61]</w:t>
            </w:r>
          </w:p>
          <w:p w14:paraId="1918289C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AAF7B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ate the perceptions of older adults with heart failure regarding the use of mobile technology for the management of heart failure and identify potential facilitators and barriers to mHealth adoption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ACE1D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litativ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views)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1EC81" w14:textId="18DCAB16" w:rsidR="00E81C20" w:rsidRDefault="00252FFA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U.S.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ACCA7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spital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A20EC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der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ults </w:t>
            </w:r>
          </w:p>
          <w:p w14:paraId="274DDA1F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e range: 66-83 </w:t>
            </w:r>
          </w:p>
          <w:p w14:paraId="70B5AFAD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: 3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16694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art failur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8F070" w14:textId="77777777" w:rsidR="00E81C20" w:rsidRDefault="00E81C20" w:rsidP="0009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Health </w:t>
            </w:r>
          </w:p>
        </w:tc>
      </w:tr>
      <w:tr w:rsidR="00E81C20" w14:paraId="2820D71E" w14:textId="77777777" w:rsidTr="00E81C20">
        <w:trPr>
          <w:trHeight w:val="44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71ADF" w14:textId="56A4B807" w:rsidR="00E81C20" w:rsidRDefault="00E81C20" w:rsidP="00C84F7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ristiansen </w:t>
            </w:r>
            <w:r w:rsidRPr="008A4E9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t al.</w:t>
            </w:r>
            <w:r w:rsidR="00C84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1 </w:t>
            </w:r>
            <w:r w:rsidR="00AC07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62]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EBBDF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lyse factors affecting mHealth technology use in relation to self-rated QoL among older adults with cognitive impairment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A3235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ross-sectional research 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4C6B7" w14:textId="0540D5A8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gium</w:t>
            </w:r>
            <w:r w:rsidR="00252F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0AC81B72" w14:textId="23515118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  <w:r w:rsidR="00252F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weden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1AA66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2D78F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2 older adults</w:t>
            </w:r>
          </w:p>
          <w:p w14:paraId="25944DE3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 age: 75 (IQR = 70–79)</w:t>
            </w:r>
          </w:p>
          <w:p w14:paraId="457CB523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emale: 53.10% </w:t>
            </w:r>
          </w:p>
          <w:p w14:paraId="5C3DD7FB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390F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gnitive impairment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D83A9" w14:textId="77777777" w:rsidR="00E81C20" w:rsidRDefault="00E81C20" w:rsidP="0009445D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Health </w:t>
            </w:r>
          </w:p>
        </w:tc>
      </w:tr>
      <w:tr w:rsidR="00E81C20" w14:paraId="5BE7F1CA" w14:textId="77777777" w:rsidTr="00E81C20">
        <w:trPr>
          <w:trHeight w:val="44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6084D" w14:textId="0834BF0F" w:rsidR="00E81C20" w:rsidRDefault="00E81C20" w:rsidP="00537A1E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oyle </w:t>
            </w:r>
            <w:r w:rsidRPr="008A4E9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1</w:t>
            </w:r>
            <w:r w:rsidR="00C84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63]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94DC2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valuation of end-user engagement and experiences with a digital health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latform, for patient’s self-managing multimorbidity through a 12-month trial</w:t>
            </w:r>
          </w:p>
          <w:p w14:paraId="6128F8DF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06457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Mixed method (interviews and questionnaires) </w:t>
            </w:r>
          </w:p>
          <w:p w14:paraId="6A765BEF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1C341" w14:textId="50E1E5FC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Ireland</w:t>
            </w:r>
            <w:r w:rsidR="00252F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</w:p>
          <w:p w14:paraId="139C6FE1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CC75A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8C5E1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0 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der adult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eland=60; Belgium=60)</w:t>
            </w:r>
          </w:p>
          <w:p w14:paraId="26CBF7B8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eland:</w:t>
            </w:r>
          </w:p>
          <w:p w14:paraId="79EB236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Mean age: 74.23 (SD 6.4) </w:t>
            </w:r>
          </w:p>
          <w:p w14:paraId="4CBA5D9E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emale: 40% </w:t>
            </w:r>
          </w:p>
          <w:p w14:paraId="24A65496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gium:</w:t>
            </w:r>
          </w:p>
          <w:p w14:paraId="1C07BE55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age: 73.61 (SD 6.49)</w:t>
            </w:r>
          </w:p>
          <w:p w14:paraId="701D936D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emale: 28% 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A08D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Multiple chronic conditions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5270D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gital health platform</w:t>
            </w:r>
          </w:p>
        </w:tc>
      </w:tr>
      <w:tr w:rsidR="00E81C20" w14:paraId="402FACE8" w14:textId="77777777" w:rsidTr="00E81C20">
        <w:trPr>
          <w:trHeight w:val="44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D635C" w14:textId="09A1371E" w:rsidR="00E81C20" w:rsidRDefault="00E81C20" w:rsidP="00537A1E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uroseau </w:t>
            </w:r>
            <w:r w:rsidR="00537A1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et al. </w:t>
            </w:r>
            <w:r w:rsidR="00B319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  <w:r w:rsidR="0053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64]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971CD" w14:textId="4B7B052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sess patient opinions about technology-based tools, </w:t>
            </w:r>
            <w:r w:rsidR="009F2F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cusing 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ge-related differences </w:t>
            </w:r>
          </w:p>
          <w:p w14:paraId="38EF93D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7C585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ross-sectional research 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1696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.S.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5E924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DD7A2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9 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der adults </w:t>
            </w:r>
          </w:p>
          <w:p w14:paraId="5F761540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age: 71.9 years (SD 9.3)</w:t>
            </w:r>
          </w:p>
          <w:p w14:paraId="501A2951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emale: 41.7% 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FE5F0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kinson’s diseas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4F609" w14:textId="4F566EBB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T</w:t>
            </w:r>
            <w:r w:rsidR="000E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email, online tools, video education)</w:t>
            </w:r>
          </w:p>
        </w:tc>
      </w:tr>
      <w:tr w:rsidR="00E81C20" w14:paraId="614A7751" w14:textId="77777777" w:rsidTr="00E81C20">
        <w:trPr>
          <w:trHeight w:val="44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45D08" w14:textId="550CD223" w:rsidR="00E81C20" w:rsidRDefault="00E81C20" w:rsidP="00537A1E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ellis </w:t>
            </w:r>
            <w:r w:rsidRPr="008A4E9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t al.</w:t>
            </w:r>
            <w:r w:rsidR="0053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2 [65]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20028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amining the impact of a telehealth intervention among older adults diagnosed with heart failure or COPD</w:t>
            </w:r>
          </w:p>
          <w:p w14:paraId="1DBCD693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0894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domized controlled trial</w:t>
            </w:r>
          </w:p>
          <w:p w14:paraId="0E1FA517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D28A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.S.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DDC45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82D16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1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lder adults </w:t>
            </w:r>
          </w:p>
          <w:p w14:paraId="19C6A605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the intervention (N= 57)</w:t>
            </w:r>
          </w:p>
          <w:p w14:paraId="74DBDF6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: 80.1 (7.8)</w:t>
            </w:r>
          </w:p>
          <w:p w14:paraId="3216B7EE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: 62,7%</w:t>
            </w:r>
          </w:p>
          <w:p w14:paraId="2C9AF7CF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 group (N= 58)</w:t>
            </w:r>
          </w:p>
          <w:p w14:paraId="50218B94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: 78.3 (6.9)</w:t>
            </w:r>
          </w:p>
          <w:p w14:paraId="31F47C44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: 68,6%</w:t>
            </w:r>
          </w:p>
          <w:p w14:paraId="0B500BD5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296AA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rt failure and COPD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AB8A5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lehealth </w:t>
            </w:r>
          </w:p>
        </w:tc>
      </w:tr>
      <w:tr w:rsidR="00E81C20" w14:paraId="4C83D38E" w14:textId="77777777" w:rsidTr="00E81C20">
        <w:trPr>
          <w:trHeight w:val="44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4D5AE" w14:textId="77777777" w:rsidR="00E81C20" w:rsidRDefault="00537A1E" w:rsidP="00537A1E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a and Park </w:t>
            </w:r>
            <w:r w:rsidR="00E81C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  <w:p w14:paraId="53698811" w14:textId="3ABB2641" w:rsidR="00F261C8" w:rsidRDefault="00F261C8" w:rsidP="00537A1E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66]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5D5BD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vestigate the acceptance of technology among older Korean adults with multiple chronic health conditions and to examine factors associated with technology acceptanc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55F45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ntitative (survey)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4A8F8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2EFD5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7B1FE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26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lder adult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411F5F01" w14:textId="77777777" w:rsidR="00306D85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n 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: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9.44 </w:t>
            </w:r>
          </w:p>
          <w:p w14:paraId="3754419A" w14:textId="6B8C80A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6.37% 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5931A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 chronic conditions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92455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T</w:t>
            </w:r>
          </w:p>
        </w:tc>
      </w:tr>
      <w:tr w:rsidR="00E81C20" w14:paraId="38D14E5D" w14:textId="77777777" w:rsidTr="00E81C20">
        <w:trPr>
          <w:trHeight w:val="44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EDDC1" w14:textId="4B2154C3" w:rsidR="00E81C20" w:rsidRDefault="00E81C20" w:rsidP="00F261C8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rkert </w:t>
            </w:r>
            <w:r w:rsidRPr="008A4E9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t al.</w:t>
            </w:r>
            <w:r w:rsidR="0053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1</w:t>
            </w:r>
            <w:r w:rsidR="00F261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67]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E0FDB" w14:textId="07CB1E11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xamine the completion and adherence rates of </w:t>
            </w:r>
            <w:r w:rsidR="009F2F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me-based exercise program for patients with advanced cardiopulmonary disease </w:t>
            </w:r>
          </w:p>
          <w:p w14:paraId="20F2F6C3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16524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xed method </w:t>
            </w:r>
          </w:p>
          <w:p w14:paraId="7EC1E8CC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CC854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therlands</w:t>
            </w:r>
          </w:p>
          <w:p w14:paraId="356E1FD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89FDF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A1843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lder adults</w:t>
            </w:r>
          </w:p>
          <w:p w14:paraId="73718B8B" w14:textId="070D03ED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a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ge</w:t>
            </w:r>
            <w:r w:rsidR="00306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QR 63-75 years)</w:t>
            </w:r>
          </w:p>
          <w:p w14:paraId="66033F17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: 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25984F44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5AB7C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bined advanced chronic cardiac and pulmonary diseases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08E56" w14:textId="77777777" w:rsidR="00E81C20" w:rsidRDefault="00E81C20" w:rsidP="0009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erehabilitation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</w:tr>
      <w:tr w:rsidR="00E81C20" w14:paraId="42609956" w14:textId="77777777" w:rsidTr="00E81C20">
        <w:trPr>
          <w:trHeight w:val="44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C3A40" w14:textId="6711CC4E" w:rsidR="00E81C20" w:rsidRDefault="00E81C20" w:rsidP="006E65F0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heading=h.i0baezg3n8ve" w:colFirst="0" w:colLast="0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iang </w:t>
            </w:r>
            <w:r w:rsidRPr="008A4E9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3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2</w:t>
            </w:r>
            <w:r w:rsidR="006E6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E6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6</w:t>
            </w:r>
            <w:r w:rsidR="006E6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6E65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3863D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 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xplored the perceptions and experiences of older patients and healthcare providers in the application of telehealth and online health information to chronic disease management 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19598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Qualitativ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views)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4D458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ina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2EBA3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pecified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6CAD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 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der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  <w:p w14:paraId="24809943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age: 70.6 (6.4)</w:t>
            </w:r>
          </w:p>
          <w:p w14:paraId="3A2E9461" w14:textId="755FCCBC" w:rsidR="00E81C20" w:rsidRPr="00FC6ADD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ale: 10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F2AE7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D955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lehealth; </w:t>
            </w:r>
          </w:p>
          <w:p w14:paraId="20F71801" w14:textId="77777777" w:rsidR="00E81C20" w:rsidRDefault="00E81C20" w:rsidP="000944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net for online health information </w:t>
            </w:r>
          </w:p>
        </w:tc>
      </w:tr>
      <w:tr w:rsidR="00E81C20" w14:paraId="5F147B7E" w14:textId="77777777" w:rsidTr="00E81C20">
        <w:trPr>
          <w:trHeight w:val="44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F9F0B" w14:textId="755CF0E4" w:rsidR="00E81C20" w:rsidRDefault="00537A1E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 and Hwang 2021</w:t>
            </w:r>
            <w:r w:rsidR="00242F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242F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6</w:t>
            </w:r>
            <w:r w:rsidR="00242F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242F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64755D82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FEE64" w14:textId="77777777" w:rsidR="00E0269B" w:rsidRPr="00E0269B" w:rsidRDefault="00E81C20" w:rsidP="00E0269B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 identify the psychological factors affecting the acceptance of ICT services</w:t>
            </w:r>
            <w:r w:rsidR="00E02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e.g. </w:t>
            </w:r>
            <w:r w:rsidR="00E0269B" w:rsidRPr="00E02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tion Services and</w:t>
            </w:r>
            <w:r w:rsidR="00E02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E0269B" w:rsidRPr="00E02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minders,</w:t>
            </w:r>
            <w:r w:rsidR="00E02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E0269B" w:rsidRPr="00E02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ject Location Assistance and Reminder,</w:t>
            </w:r>
            <w:r w:rsidR="00E02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E0269B" w:rsidRPr="00E02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ivation for</w:t>
            </w:r>
          </w:p>
          <w:p w14:paraId="05912F61" w14:textId="25D184FD" w:rsidR="00E81C20" w:rsidRDefault="00E0269B" w:rsidP="00E0269B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al Activity, Fall Detec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02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 Alert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 w:rsidR="00E81C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and the service-related </w:t>
            </w:r>
            <w:r w:rsidR="00E81C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references/priorities in South Korean older adults</w:t>
            </w:r>
          </w:p>
          <w:p w14:paraId="2DD345FA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041F8" w14:textId="77777777" w:rsidR="00E81C20" w:rsidRDefault="00E81C20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Qualitative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cus group, interview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14:paraId="5F5F78C5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907D0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Korea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DA622" w14:textId="77777777" w:rsidR="00E81C20" w:rsidRDefault="00E81C20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</w:t>
            </w:r>
          </w:p>
          <w:p w14:paraId="59FB2BA9" w14:textId="77777777" w:rsidR="00E81C20" w:rsidRDefault="00E81C20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6CCE9" w14:textId="77777777" w:rsidR="00E81C20" w:rsidRDefault="00E81C20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 older adults </w:t>
            </w:r>
          </w:p>
          <w:p w14:paraId="4CAFCA4E" w14:textId="77777777" w:rsidR="00E81C20" w:rsidRDefault="00E81C20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d 65–75 years</w:t>
            </w:r>
          </w:p>
          <w:p w14:paraId="0EF0ED01" w14:textId="77777777" w:rsidR="00E81C20" w:rsidRDefault="00E81C20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: 50%</w:t>
            </w:r>
          </w:p>
          <w:p w14:paraId="4BC0EA99" w14:textId="77777777" w:rsidR="00E81C20" w:rsidRDefault="00E81C20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4C201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ertension, Diabetes, Backache, Angina Pectoris, Arthritis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372B6" w14:textId="60B216EA" w:rsidR="00E81C20" w:rsidRDefault="00E81C20" w:rsidP="00E0269B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T</w:t>
            </w:r>
            <w:r w:rsidR="00AF4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ervices </w:t>
            </w:r>
          </w:p>
        </w:tc>
      </w:tr>
      <w:tr w:rsidR="00E81C20" w14:paraId="41877E6B" w14:textId="77777777" w:rsidTr="00E81C20">
        <w:trPr>
          <w:trHeight w:val="44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3EA57" w14:textId="7FAC51E1" w:rsidR="00E81C20" w:rsidRDefault="00E81C20" w:rsidP="00242F0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Johnson </w:t>
            </w:r>
            <w:r w:rsidRPr="008A4E91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.</w:t>
            </w:r>
            <w:r w:rsidR="00537A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  <w:r w:rsidR="00242F0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242F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242F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  <w:r w:rsidR="00242F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1DE40" w14:textId="77777777" w:rsidR="00E81C20" w:rsidRDefault="00E81C20" w:rsidP="0009445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describe the KSERA system, how it was developed and validated</w:t>
            </w:r>
          </w:p>
          <w:p w14:paraId="35782481" w14:textId="77777777" w:rsidR="00E81C20" w:rsidRDefault="00E81C20" w:rsidP="0009445D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D2807" w14:textId="77777777" w:rsidR="00E81C20" w:rsidRDefault="00E81C20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xed method</w:t>
            </w:r>
          </w:p>
          <w:p w14:paraId="4295731A" w14:textId="77777777" w:rsidR="00E81C20" w:rsidRDefault="00E81C20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D8F1F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stria, Israel, Italy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8A0EE" w14:textId="77777777" w:rsidR="00E81C20" w:rsidRDefault="00E81C20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 scenarios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2B04A" w14:textId="77777777" w:rsidR="00E81C20" w:rsidRDefault="00E81C20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 participants </w:t>
            </w:r>
          </w:p>
          <w:p w14:paraId="6A91DAF3" w14:textId="230A5343" w:rsidR="00E81C20" w:rsidRDefault="00306D85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age:</w:t>
            </w:r>
            <w:r w:rsidR="00E81C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0</w:t>
            </w:r>
          </w:p>
          <w:p w14:paraId="788994D5" w14:textId="77777777" w:rsidR="00E81C20" w:rsidRDefault="00E81C20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: 4</w:t>
            </w:r>
          </w:p>
          <w:p w14:paraId="511FB98C" w14:textId="77777777" w:rsidR="00E81C20" w:rsidRDefault="00E81C20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E079A" w14:textId="4864B24B" w:rsidR="00E81C20" w:rsidRDefault="00D43E13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D, hypertension, or diabetes</w:t>
            </w:r>
          </w:p>
          <w:p w14:paraId="20166D53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CBC7B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mart home technology and a socially assistive robot </w:t>
            </w:r>
          </w:p>
        </w:tc>
      </w:tr>
      <w:tr w:rsidR="00E81C20" w14:paraId="0703CCFC" w14:textId="77777777" w:rsidTr="00E81C20">
        <w:trPr>
          <w:trHeight w:val="44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51257" w14:textId="5BBFA258" w:rsidR="00E81C20" w:rsidRDefault="00E81C20" w:rsidP="00537A1E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1" w:name="_heading=h.enajmlumq2ch" w:colFirst="0" w:colLast="0"/>
            <w:bookmarkEnd w:id="1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ting </w:t>
            </w:r>
            <w:r w:rsidRPr="008A4E9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t al.</w:t>
            </w:r>
            <w:r w:rsidR="0053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  <w:r w:rsidR="00242F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242F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242F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  <w:r w:rsidR="00242F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D6666" w14:textId="77777777" w:rsidR="00E81C20" w:rsidRDefault="00E81C20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vestigate patients’ perspectives on Patient Web Portals for disease self-management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E4C3D" w14:textId="77777777" w:rsidR="00E81C20" w:rsidRDefault="00E81C20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litative (focus group)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FC3A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1FBD7" w14:textId="77777777" w:rsidR="00E81C20" w:rsidRDefault="00E81C20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751F4" w14:textId="77777777" w:rsidR="00E81C20" w:rsidRDefault="00E81C20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9 older adults </w:t>
            </w:r>
          </w:p>
          <w:p w14:paraId="416FD83B" w14:textId="77777777" w:rsidR="00E81C20" w:rsidRDefault="00E81C20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age: 65 (SD 10)</w:t>
            </w:r>
          </w:p>
          <w:p w14:paraId="7AC71A0F" w14:textId="77777777" w:rsidR="00E81C20" w:rsidRDefault="00E81C20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: 13 (45%)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FAE5B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PD, Asthma 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0AB1A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 Web portal</w:t>
            </w:r>
          </w:p>
          <w:p w14:paraId="038100AE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1C20" w14:paraId="4D6E4970" w14:textId="77777777" w:rsidTr="00E81C20">
        <w:trPr>
          <w:trHeight w:val="44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63BE0" w14:textId="2422E023" w:rsidR="00E81C20" w:rsidRDefault="00E81C20" w:rsidP="00242F0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2" w:name="_heading=h.6g47ums5rbuk" w:colFirst="0" w:colLast="0"/>
            <w:bookmarkEnd w:id="2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ddlemass </w:t>
            </w:r>
            <w:r w:rsidRPr="008A4E9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t al.</w:t>
            </w:r>
            <w:r w:rsidR="00537A1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53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  <w:r w:rsidR="00242F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242F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7</w:t>
            </w:r>
            <w:r w:rsidR="00242F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242F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3EE13" w14:textId="77777777" w:rsidR="00E81C20" w:rsidRDefault="00E81C20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 explore patients' perceptions and experiences of using home telemonitoring equipment and comparing the results with the Health Information Technology Acceptance Model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0FF62" w14:textId="77777777" w:rsidR="00E81C20" w:rsidRDefault="00E81C20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litative (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erviews)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21A16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F7C68" w14:textId="77777777" w:rsidR="00E81C20" w:rsidRDefault="00E81C20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48762" w14:textId="77777777" w:rsidR="00E81C20" w:rsidRDefault="00E81C20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1 older adults </w:t>
            </w:r>
          </w:p>
          <w:p w14:paraId="68BAA021" w14:textId="77777777" w:rsidR="00E81C20" w:rsidRDefault="00E81C20" w:rsidP="0009445D">
            <w:pPr>
              <w:keepNext/>
              <w:keepLines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8D06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d ≥60 years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DF08C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D and heart diseases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20D8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lemonitoring</w:t>
            </w:r>
          </w:p>
        </w:tc>
      </w:tr>
      <w:tr w:rsidR="00E81C20" w14:paraId="429A3750" w14:textId="77777777" w:rsidTr="00E81C20">
        <w:trPr>
          <w:trHeight w:val="44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92307" w14:textId="28E97F5D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tseva </w:t>
            </w:r>
            <w:r w:rsidRPr="008A4E9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t al.</w:t>
            </w:r>
            <w:r w:rsidR="0053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2</w:t>
            </w:r>
            <w:r w:rsidR="00242F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242F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242F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  <w:r w:rsidR="00242F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2A016F61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A99AF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 present the outcomes from intermediate evaluations pertaining user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atisfaction with the system 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67FF3" w14:textId="5B6DE7C6" w:rsidR="00E81C20" w:rsidRDefault="005E696A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domized control trial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78204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mark, Finland, Grece, UK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3AD25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me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6282E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1 older adults </w:t>
            </w:r>
          </w:p>
          <w:p w14:paraId="3E0027FB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ven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ou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N=45)</w:t>
            </w:r>
          </w:p>
          <w:p w14:paraId="270A95A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age: 77.38 (SD 8.060)</w:t>
            </w:r>
          </w:p>
          <w:p w14:paraId="5C1C4730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emale: 67.6% </w:t>
            </w:r>
          </w:p>
          <w:p w14:paraId="43E3F1A0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AB96443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ntrol group  (N=26) </w:t>
            </w:r>
          </w:p>
          <w:p w14:paraId="55482FB6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age: 80.00 (SD 8.23)</w:t>
            </w:r>
          </w:p>
          <w:p w14:paraId="4D5B3CFF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emale: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%</w:t>
            </w:r>
          </w:p>
          <w:p w14:paraId="403FE15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formal caregiver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N=71) 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4DD95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gnitive impairment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59D8E" w14:textId="77777777" w:rsidR="00E81C20" w:rsidRDefault="00E81C20" w:rsidP="0009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me assistive technology services</w:t>
            </w:r>
          </w:p>
        </w:tc>
      </w:tr>
      <w:tr w:rsidR="00E81C20" w14:paraId="01433671" w14:textId="77777777" w:rsidTr="00E81C20">
        <w:trPr>
          <w:trHeight w:val="44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47AA6" w14:textId="5C0C8A4B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ancarrow </w:t>
            </w:r>
            <w:r w:rsidRPr="008A4E9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t al.</w:t>
            </w:r>
            <w:r w:rsidR="0053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6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21A9A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valuate the effect of a telemonitoring service on older adults with chronic disease  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38027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 methods (survey, interviews, focus groups)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83BD2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BD776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ome 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57A1E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0 older adults </w:t>
            </w:r>
          </w:p>
          <w:p w14:paraId="361AD034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age 74.8 (SD 8.2)</w:t>
            </w:r>
          </w:p>
          <w:p w14:paraId="3DB225BF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emale 58,5% </w:t>
            </w:r>
          </w:p>
          <w:p w14:paraId="765ED578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04891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 chronic diseas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CB2C6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l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E81C20" w14:paraId="095CA6DF" w14:textId="77777777" w:rsidTr="00E81C20">
        <w:trPr>
          <w:trHeight w:val="44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F4FD2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AB60000" w14:textId="2DBC3813" w:rsidR="00E81C20" w:rsidRDefault="00537A1E" w:rsidP="007001D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diege and Clarke 2017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7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AAD8E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 investigate the use of Near Field Communica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 identification in a multi-user environment.</w:t>
            </w:r>
          </w:p>
          <w:p w14:paraId="27510B36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7DC4C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 method: (phase 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e-trial focus groups); (phase 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ial); (phase 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cus group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14:paraId="733B4CF6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4753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1EF4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me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5ACB8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0 older adults </w:t>
            </w:r>
          </w:p>
          <w:p w14:paraId="688FE994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ged over 65 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0D1B1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pertension</w:t>
            </w:r>
          </w:p>
          <w:p w14:paraId="5E7967F6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64186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lood pressure monitor</w:t>
            </w:r>
          </w:p>
        </w:tc>
      </w:tr>
      <w:tr w:rsidR="00E81C20" w14:paraId="708A805A" w14:textId="77777777" w:rsidTr="00E81C20">
        <w:trPr>
          <w:trHeight w:val="44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FF144" w14:textId="77777777" w:rsidR="00E81C20" w:rsidRDefault="00537A1E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Or and Tao 2012</w:t>
            </w:r>
          </w:p>
          <w:p w14:paraId="6E1F4364" w14:textId="0B915C60" w:rsidR="007001D7" w:rsidRDefault="007001D7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93735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 evaluate a new computer-based self-management system interface for older adults with chronic diseases, using a paper prototype approach.</w:t>
            </w:r>
          </w:p>
          <w:p w14:paraId="1F77CB0A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50FDB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x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ethod (questionnaire, video recording)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E1A81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ng Kong</w:t>
            </w:r>
          </w:p>
          <w:p w14:paraId="45BB8774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836A5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me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E3790" w14:textId="77777777" w:rsidR="00FC6ADD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0 older adults </w:t>
            </w:r>
          </w:p>
          <w:p w14:paraId="5B65390C" w14:textId="5E28F8D2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age</w:t>
            </w:r>
            <w:r w:rsidR="00306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1.6</w:t>
            </w:r>
          </w:p>
          <w:p w14:paraId="554A6AC8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2EF6A4D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DD82C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ertension, Diabetes, Heart disease, Asthma, Prostatitis, Hypotension</w:t>
            </w:r>
          </w:p>
          <w:p w14:paraId="54EB05C5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94516" w14:textId="77777777" w:rsidR="00E81C20" w:rsidRDefault="00E81C20" w:rsidP="0009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puter-Based Self-Management System</w:t>
            </w:r>
          </w:p>
          <w:p w14:paraId="30EC33C3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1C20" w14:paraId="6AAEA4CB" w14:textId="77777777" w:rsidTr="00E81C20">
        <w:trPr>
          <w:trHeight w:val="44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6DD72" w14:textId="11300724" w:rsidR="00E81C20" w:rsidRDefault="00E81C20" w:rsidP="007001D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rtz </w:t>
            </w:r>
            <w:r w:rsidRPr="008A4E9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t al.</w:t>
            </w:r>
            <w:r w:rsidR="0053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7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A4777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y adopting the Technology Acceptance Model, the aim is to understand user interface and user experience of a portal for managing chronic conditions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46D2E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litative (focus groups)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D6C74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.S.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689D1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1CB13" w14:textId="1973220A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4 </w:t>
            </w:r>
            <w:r w:rsidR="00FC6ADD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der adults </w:t>
            </w:r>
          </w:p>
          <w:p w14:paraId="08F881EE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age: 78.41 (SD 5.4)</w:t>
            </w:r>
          </w:p>
          <w:p w14:paraId="409D3BD6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: 17 (71%)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D594E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ultiple chronic conditions 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7F9FF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 portal</w:t>
            </w:r>
          </w:p>
        </w:tc>
      </w:tr>
      <w:tr w:rsidR="00E81C20" w14:paraId="4B48F582" w14:textId="77777777" w:rsidTr="00E81C20">
        <w:trPr>
          <w:trHeight w:val="44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831D4" w14:textId="083F0983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ice-Haywood </w:t>
            </w:r>
            <w:r w:rsidRPr="008A4E9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t al.</w:t>
            </w:r>
            <w:r w:rsidR="0053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7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C85A1" w14:textId="5483444B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="009F2F9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vestigate the relationship between e-health literacy and the u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use of a portal technology for self-car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d to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nti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rriers and facilitators to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he portal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F55D2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ss-sectional survey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C1515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.S.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19E86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ome 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B30A1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 older adults, among which Portal users (N=137)</w:t>
            </w:r>
          </w:p>
          <w:p w14:paraId="0D3561F0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rtal non-users (N=110)</w:t>
            </w:r>
          </w:p>
          <w:p w14:paraId="53FAF8AC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age:</w:t>
            </w:r>
          </w:p>
          <w:p w14:paraId="5E22B912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rtal users: 63.4 (SD 6.7)</w:t>
            </w:r>
          </w:p>
          <w:p w14:paraId="7522D887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rtal non-users: 65.2 (SD 7.5)</w:t>
            </w:r>
          </w:p>
          <w:p w14:paraId="54D9AFF3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: 62,5%</w:t>
            </w:r>
          </w:p>
          <w:p w14:paraId="3E3FCF53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17905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ertension and diabetes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C94CD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rtal technology for self-care</w:t>
            </w:r>
          </w:p>
          <w:p w14:paraId="4C354A1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36881D1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1C20" w14:paraId="3A22356A" w14:textId="77777777" w:rsidTr="00E81C20">
        <w:trPr>
          <w:trHeight w:val="44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0D4DE" w14:textId="03F5E1D8" w:rsidR="00E81C20" w:rsidRDefault="00E81C20" w:rsidP="007001D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ading Turchioe </w:t>
            </w:r>
            <w:r w:rsidRPr="008A4E9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t al.</w:t>
            </w:r>
            <w:r w:rsidR="0053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0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7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30350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aluating the patient perceived usability of a mobile application for reporting health outcomes, and measuring differences in usability by ag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31CE2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ss-sectional survey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7D7A7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.S.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8FB70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9C07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8 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der adults </w:t>
            </w:r>
          </w:p>
          <w:p w14:paraId="3FD8960E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&lt; 65 N=105 (62.5%)</w:t>
            </w:r>
          </w:p>
          <w:p w14:paraId="730164EF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–74 N=46 (27.4%)</w:t>
            </w:r>
          </w:p>
          <w:p w14:paraId="178A1A77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1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 7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=17 (10.1%)</w:t>
            </w:r>
          </w:p>
          <w:p w14:paraId="2826019A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:</w:t>
            </w:r>
          </w:p>
          <w:p w14:paraId="55183787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 (37%)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713EE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45BCB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bil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pplication</w:t>
            </w:r>
          </w:p>
        </w:tc>
      </w:tr>
      <w:tr w:rsidR="00E81C20" w14:paraId="6ADA993E" w14:textId="77777777" w:rsidTr="00E81C20">
        <w:trPr>
          <w:trHeight w:val="44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9A222" w14:textId="6B380489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binson </w:t>
            </w:r>
            <w:r w:rsidRPr="008A4E9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t al.</w:t>
            </w:r>
            <w:r w:rsidR="0053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0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]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DBE2E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rough the unified theory of acceptance and use of technology, </w:t>
            </w:r>
          </w:p>
          <w:p w14:paraId="0EC5BDA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 has been investigated if age moderates multiple factors that influence the adoption of a physical activity device</w:t>
            </w:r>
          </w:p>
          <w:p w14:paraId="5309B2CB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CEAA4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ondary data analysis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267B4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.S.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11ADC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06C26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9 older Veterans </w:t>
            </w:r>
          </w:p>
          <w:p w14:paraId="0AA1BBF5" w14:textId="64DE7511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age</w:t>
            </w:r>
            <w:r w:rsidR="00306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8.66 (SD 8.93)</w:t>
            </w:r>
          </w:p>
          <w:p w14:paraId="79B46AC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 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1977C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D2A44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dometer</w:t>
            </w:r>
          </w:p>
          <w:p w14:paraId="1ADB51B7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1C20" w14:paraId="6B7CB2C9" w14:textId="77777777" w:rsidTr="00E81C20">
        <w:trPr>
          <w:trHeight w:val="44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4F075" w14:textId="653B0BDA" w:rsidR="00E81C20" w:rsidRDefault="00E81C20" w:rsidP="007001D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drıguez-Fernandez </w:t>
            </w:r>
            <w:r w:rsidRPr="008A4E9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t al.</w:t>
            </w:r>
            <w:r w:rsidR="0053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2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8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EC203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 investigate association between multiple chronic conditions and “telemedicine readiness” 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5DCF5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ss-sectional study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A8430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.S.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DEF77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893C1" w14:textId="77777777" w:rsidR="00E81C20" w:rsidRPr="00BE521B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379 older adults </w:t>
            </w:r>
          </w:p>
          <w:p w14:paraId="0AA91FB2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y Readiness Factors (N=1145)</w:t>
            </w:r>
          </w:p>
          <w:p w14:paraId="15319535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&lt;80 776 (67.8%)</w:t>
            </w:r>
          </w:p>
          <w:p w14:paraId="2A35C5CE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52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80 369 (32,2%)</w:t>
            </w:r>
          </w:p>
          <w:p w14:paraId="6BF2487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: 595 (52%)</w:t>
            </w:r>
          </w:p>
          <w:p w14:paraId="48D34597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6C21809A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No Readiness Factors (N=2234)</w:t>
            </w:r>
          </w:p>
          <w:p w14:paraId="5C4F907A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&lt;80 1097 (49.1%)</w:t>
            </w:r>
          </w:p>
          <w:p w14:paraId="73666DF6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52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80 1137 (50.9%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emale: 1334 (59.7%)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567CF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Multiple Chronic diseases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C4A56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lemedicine</w:t>
            </w:r>
          </w:p>
        </w:tc>
      </w:tr>
      <w:tr w:rsidR="00E81C20" w14:paraId="44852F5B" w14:textId="77777777" w:rsidTr="00E81C20">
        <w:trPr>
          <w:trHeight w:val="1334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77E6D" w14:textId="425E8483" w:rsidR="00E81C20" w:rsidRDefault="00E81C20" w:rsidP="007001D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mich </w:t>
            </w:r>
            <w:r w:rsidRPr="008A4E9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t al.</w:t>
            </w:r>
            <w:r w:rsidR="0053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1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8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9D7FE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3" w:name="_heading=h.swe2cfx9zsrc" w:colFirst="0" w:colLast="0"/>
            <w:bookmarkEnd w:id="3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valuated 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itudes towards wearable physical activity tracker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and 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iers and motivators to playing games, for rehabilitation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FEE30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litative (interviews)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162C8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7671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</w:t>
            </w:r>
          </w:p>
          <w:p w14:paraId="636B1F1E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5B777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older adults</w:t>
            </w:r>
          </w:p>
          <w:p w14:paraId="4DAC037B" w14:textId="453DF2C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age</w:t>
            </w:r>
            <w:r w:rsidR="00306D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0 (SD = 6)</w:t>
            </w:r>
          </w:p>
          <w:p w14:paraId="5B0E68D0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emale 11 (58%) </w:t>
            </w:r>
          </w:p>
          <w:p w14:paraId="52D7D950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8C587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D</w:t>
            </w:r>
          </w:p>
          <w:p w14:paraId="747EA25C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4" w:name="_heading=h.68yfne6lw3mv" w:colFirst="0" w:colLast="0"/>
            <w:bookmarkEnd w:id="4"/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786DA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able technolog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3C6D348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 video games</w:t>
            </w:r>
          </w:p>
        </w:tc>
      </w:tr>
      <w:tr w:rsidR="00E81C20" w14:paraId="40C40999" w14:textId="77777777" w:rsidTr="00E81C20">
        <w:trPr>
          <w:trHeight w:val="44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F86D6" w14:textId="4F9E4DAF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Smaerup </w:t>
            </w:r>
            <w:r w:rsidRPr="008A4E91">
              <w:rPr>
                <w:rFonts w:ascii="Times New Roman" w:eastAsia="Times New Roman" w:hAnsi="Times New Roman" w:cs="Times New Roman"/>
                <w:i/>
                <w:sz w:val="18"/>
                <w:szCs w:val="18"/>
                <w:highlight w:val="white"/>
              </w:rPr>
              <w:t>et al.</w:t>
            </w:r>
            <w:r w:rsidR="0053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</w:rPr>
              <w:t xml:space="preserve"> 2016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</w:rPr>
              <w:t xml:space="preserve"> 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8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27346B6D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210A0A78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05737" w14:textId="185B3E25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5" w:name="_heading=h.ts0b763eu5kz" w:colFirst="0" w:colLast="0"/>
            <w:bookmarkEnd w:id="5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 evaluate whether elderly patients with vestibular dysfunction are able to</w:t>
            </w:r>
            <w:r w:rsidR="009F2F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serve physical functional level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quality of life, an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uction in dizziness, when assistive computer technology is used in comparison with printed instructions</w:t>
            </w:r>
          </w:p>
          <w:p w14:paraId="545EA69B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A690A" w14:textId="10217C61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andomized controlled </w:t>
            </w:r>
            <w:r w:rsidR="005E69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4C0C9194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9B8A7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mark</w:t>
            </w:r>
          </w:p>
          <w:p w14:paraId="566DA8FF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91FAB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0C594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 older adults</w:t>
            </w:r>
          </w:p>
          <w:p w14:paraId="3EE88C2B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vention group Mean age: 79.39 (SD 7.63)</w:t>
            </w:r>
          </w:p>
          <w:p w14:paraId="7A561972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emale: 60.7% </w:t>
            </w:r>
          </w:p>
          <w:p w14:paraId="541B23B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0364D0B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ol group</w:t>
            </w:r>
          </w:p>
          <w:p w14:paraId="2E367ADC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 age: 78.93 (SD 6.58)</w:t>
            </w:r>
          </w:p>
          <w:p w14:paraId="7B1417EB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emale: 65.5% 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695F2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ibular dysfunction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33D41" w14:textId="77777777" w:rsidR="00E81C20" w:rsidRDefault="00E81C20" w:rsidP="00094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puter-Assisted Home Training Program</w:t>
            </w:r>
          </w:p>
          <w:p w14:paraId="0E21C660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1C20" w14:paraId="3F6C1AFA" w14:textId="77777777" w:rsidTr="00E81C20">
        <w:trPr>
          <w:trHeight w:val="44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95DE3" w14:textId="70D2C663" w:rsidR="00E81C20" w:rsidRDefault="00E81C20" w:rsidP="007001D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øraa </w:t>
            </w:r>
            <w:r w:rsidRPr="008A4E9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t al.</w:t>
            </w:r>
            <w:r w:rsidR="0053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1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8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38F8D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 investigate a system called eWare, where a flowerpot robot called “Tessa” works in symbiosis with a sensor technology “SensaraCare.” 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6F601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litativ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views)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85FD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1FFB7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me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C014C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 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der adults </w:t>
            </w:r>
          </w:p>
          <w:p w14:paraId="22FA9714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 range 66-89 years</w:t>
            </w:r>
          </w:p>
          <w:p w14:paraId="690B1B16" w14:textId="70ED97E5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AFEB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gnitive impairment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AE6FC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ots and sensors</w:t>
            </w:r>
          </w:p>
        </w:tc>
      </w:tr>
      <w:tr w:rsidR="00E81C20" w14:paraId="6074E787" w14:textId="77777777" w:rsidTr="00E81C20">
        <w:trPr>
          <w:trHeight w:val="2490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B1E8C" w14:textId="2447C960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</w:rPr>
              <w:t xml:space="preserve">Zulfiqar </w:t>
            </w:r>
            <w:r w:rsidRPr="008A4E9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highlight w:val="white"/>
              </w:rPr>
              <w:t>et al.</w:t>
            </w:r>
            <w:r w:rsidR="0053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</w:rPr>
              <w:t xml:space="preserve"> 2020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</w:rPr>
              <w:t xml:space="preserve"> 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8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297FD021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051CA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ate the use of the MyPrediTM remote monitoring platform</w:t>
            </w:r>
          </w:p>
          <w:p w14:paraId="352E7705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8BCFA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ntitativ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questionnaire)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6AB92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0D754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ernal medicine unit at the University Hospital of Strasbourg</w:t>
            </w:r>
          </w:p>
          <w:p w14:paraId="209BB6E2" w14:textId="77777777" w:rsidR="00E81C20" w:rsidRPr="004B0605" w:rsidRDefault="00E81C20" w:rsidP="004B060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FAB41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6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lder adults </w:t>
            </w:r>
          </w:p>
          <w:p w14:paraId="64F99E2C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an age: 81.4 </w:t>
            </w:r>
          </w:p>
          <w:p w14:paraId="5735FBB7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: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  <w:p w14:paraId="4D066D60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EEA2C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diovascular disease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1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tient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;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 (23)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ung disease (13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; asthma/COPD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; diabetes (14); solid tumours (4)</w:t>
            </w:r>
          </w:p>
          <w:p w14:paraId="0D8A5BDA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260B6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trike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lemedicine</w:t>
            </w:r>
          </w:p>
        </w:tc>
      </w:tr>
      <w:tr w:rsidR="00E81C20" w14:paraId="1153476A" w14:textId="77777777" w:rsidTr="00E81C20">
        <w:trPr>
          <w:trHeight w:val="1868"/>
        </w:trPr>
        <w:tc>
          <w:tcPr>
            <w:tcW w:w="155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98CE2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</w:rPr>
            </w:pPr>
          </w:p>
          <w:p w14:paraId="602E815B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</w:rPr>
            </w:pPr>
          </w:p>
          <w:p w14:paraId="7325764B" w14:textId="1E67D8E0" w:rsidR="00E81C20" w:rsidRDefault="00E81C20" w:rsidP="007001D7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</w:rPr>
              <w:t>Zulfiqa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 </w:t>
            </w:r>
            <w:r w:rsidRPr="008A4E91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highlight w:val="white"/>
              </w:rPr>
              <w:t>et al.</w:t>
            </w:r>
            <w:r w:rsidR="0053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white"/>
              </w:rPr>
              <w:t xml:space="preserve"> 2021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8</w:t>
            </w:r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bookmarkStart w:id="6" w:name="_GoBack"/>
            <w:bookmarkEnd w:id="6"/>
            <w:r w:rsidR="007001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80D35" w14:textId="05862919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7" w:name="_heading=h.ryfzz86wno83" w:colFirst="0" w:colLast="0"/>
            <w:bookmarkEnd w:id="7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 evaluate the use of a remote monitoring platform and to experiment with this telemonitoring solution for diabetic elderly patients affected by the SARS-CoV-2 virus to prevent </w:t>
            </w:r>
            <w:r w:rsidR="009F2F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aemi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sorder risk </w:t>
            </w:r>
          </w:p>
          <w:p w14:paraId="245FB519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349E4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ntitativ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questionnaire)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66015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2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0DE93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partment of Internal Medicine, Diabetes, and Metabolic Disorders at the University Hospital of Strasbourg </w:t>
            </w:r>
          </w:p>
        </w:tc>
        <w:tc>
          <w:tcPr>
            <w:tcW w:w="21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751D2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 older diabetic COVID-19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ults</w:t>
            </w:r>
          </w:p>
          <w:p w14:paraId="7497A1D1" w14:textId="77777777" w:rsidR="00306D85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an age: 84.1 </w:t>
            </w:r>
          </w:p>
          <w:p w14:paraId="0AFAA368" w14:textId="7827D3D8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: 4</w:t>
            </w:r>
          </w:p>
          <w:p w14:paraId="4C5B9683" w14:textId="77777777" w:rsidR="00E81C20" w:rsidRPr="00EF12F3" w:rsidRDefault="00E81C20" w:rsidP="0009445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9FABD" w14:textId="0B22FB8B" w:rsidR="00E81C20" w:rsidRDefault="00E81C20" w:rsidP="0007236A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="000723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abetes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1068" w14:textId="77777777" w:rsidR="00E81C20" w:rsidRDefault="00E81C20" w:rsidP="0009445D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lemedicine </w:t>
            </w:r>
          </w:p>
        </w:tc>
      </w:tr>
    </w:tbl>
    <w:p w14:paraId="2F2AD3AC" w14:textId="77777777" w:rsidR="004B0605" w:rsidRPr="004B0605" w:rsidRDefault="004B0605" w:rsidP="00E81C20">
      <w:pPr>
        <w:pBdr>
          <w:top w:val="nil"/>
          <w:left w:val="nil"/>
          <w:bottom w:val="nil"/>
          <w:right w:val="nil"/>
          <w:between w:val="nil"/>
        </w:pBdr>
        <w:spacing w:after="0" w:line="200" w:lineRule="auto"/>
      </w:pPr>
    </w:p>
    <w:sectPr w:rsidR="004B0605" w:rsidRPr="004B0605" w:rsidSect="00E81C20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8B74F0" w14:textId="77777777" w:rsidR="00FE2A60" w:rsidRDefault="00FE2A60" w:rsidP="001D1657">
      <w:pPr>
        <w:spacing w:after="0" w:line="240" w:lineRule="auto"/>
      </w:pPr>
      <w:r>
        <w:separator/>
      </w:r>
    </w:p>
  </w:endnote>
  <w:endnote w:type="continuationSeparator" w:id="0">
    <w:p w14:paraId="31B2B910" w14:textId="77777777" w:rsidR="00FE2A60" w:rsidRDefault="00FE2A60" w:rsidP="001D16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6A1219" w14:textId="77777777" w:rsidR="00FE2A60" w:rsidRDefault="00FE2A60" w:rsidP="001D1657">
      <w:pPr>
        <w:spacing w:after="0" w:line="240" w:lineRule="auto"/>
      </w:pPr>
      <w:r>
        <w:separator/>
      </w:r>
    </w:p>
  </w:footnote>
  <w:footnote w:type="continuationSeparator" w:id="0">
    <w:p w14:paraId="34BAEDFD" w14:textId="77777777" w:rsidR="00FE2A60" w:rsidRDefault="00FE2A60" w:rsidP="001D16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9A6"/>
    <w:rsid w:val="0007236A"/>
    <w:rsid w:val="000B44F5"/>
    <w:rsid w:val="000B4E13"/>
    <w:rsid w:val="000E444B"/>
    <w:rsid w:val="001379A6"/>
    <w:rsid w:val="001A26E2"/>
    <w:rsid w:val="001D1657"/>
    <w:rsid w:val="002023DA"/>
    <w:rsid w:val="002228E7"/>
    <w:rsid w:val="00242F0D"/>
    <w:rsid w:val="00252FFA"/>
    <w:rsid w:val="00306D85"/>
    <w:rsid w:val="003259D7"/>
    <w:rsid w:val="004B0605"/>
    <w:rsid w:val="004B187F"/>
    <w:rsid w:val="004C3FCE"/>
    <w:rsid w:val="005050D6"/>
    <w:rsid w:val="00537A1E"/>
    <w:rsid w:val="005B2A0D"/>
    <w:rsid w:val="005E696A"/>
    <w:rsid w:val="006B041B"/>
    <w:rsid w:val="006E65F0"/>
    <w:rsid w:val="007001D7"/>
    <w:rsid w:val="009737F9"/>
    <w:rsid w:val="009A3812"/>
    <w:rsid w:val="009F2F9A"/>
    <w:rsid w:val="00A215D5"/>
    <w:rsid w:val="00AC0738"/>
    <w:rsid w:val="00AF4005"/>
    <w:rsid w:val="00B31911"/>
    <w:rsid w:val="00B62F34"/>
    <w:rsid w:val="00C4331A"/>
    <w:rsid w:val="00C84F78"/>
    <w:rsid w:val="00CA6C24"/>
    <w:rsid w:val="00D43E13"/>
    <w:rsid w:val="00DB088A"/>
    <w:rsid w:val="00E0269B"/>
    <w:rsid w:val="00E52D38"/>
    <w:rsid w:val="00E81C20"/>
    <w:rsid w:val="00E837D9"/>
    <w:rsid w:val="00EE52F8"/>
    <w:rsid w:val="00F261C8"/>
    <w:rsid w:val="00FC6ADD"/>
    <w:rsid w:val="00FE2A60"/>
    <w:rsid w:val="00FE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ACBD3"/>
  <w15:chartTrackingRefBased/>
  <w15:docId w15:val="{A288577A-EA7B-489F-BC7F-512D637EE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B44F5"/>
    <w:rPr>
      <w:rFonts w:ascii="Calibri" w:eastAsia="Calibri" w:hAnsi="Calibri" w:cs="Calibri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D165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D1657"/>
    <w:rPr>
      <w:rFonts w:ascii="Calibri" w:eastAsia="Calibri" w:hAnsi="Calibri" w:cs="Calibri"/>
      <w:lang w:val="en-GB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1D165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D1657"/>
    <w:rPr>
      <w:rFonts w:ascii="Calibri" w:eastAsia="Calibri" w:hAnsi="Calibri" w:cs="Calibri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6</Pages>
  <Words>1559</Words>
  <Characters>8892</Characters>
  <Application>Microsoft Office Word</Application>
  <DocSecurity>0</DocSecurity>
  <Lines>74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.bertolazzi@unimc.it</dc:creator>
  <cp:keywords/>
  <dc:description/>
  <cp:lastModifiedBy>Account Microsoft</cp:lastModifiedBy>
  <cp:revision>18</cp:revision>
  <dcterms:created xsi:type="dcterms:W3CDTF">2022-10-05T11:17:00Z</dcterms:created>
  <dcterms:modified xsi:type="dcterms:W3CDTF">2023-11-21T14:30:00Z</dcterms:modified>
</cp:coreProperties>
</file>